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F2238" w14:textId="0BA56741" w:rsidR="005D5BA1" w:rsidRPr="0036769A" w:rsidRDefault="009B756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dditional file </w:t>
      </w:r>
      <w:r w:rsidR="00A72ED2">
        <w:rPr>
          <w:rFonts w:ascii="Times New Roman" w:hAnsi="Times New Roman" w:cs="Times New Roman"/>
        </w:rPr>
        <w:t>5</w:t>
      </w:r>
      <w:r w:rsidR="00F66220">
        <w:rPr>
          <w:rFonts w:ascii="Times New Roman" w:hAnsi="Times New Roman" w:cs="Times New Roman"/>
        </w:rPr>
        <w:t xml:space="preserve"> - </w:t>
      </w:r>
      <w:r w:rsidR="00FB1FFD">
        <w:rPr>
          <w:rFonts w:ascii="Times New Roman" w:hAnsi="Times New Roman" w:cs="Times New Roman"/>
        </w:rPr>
        <w:t>E</w:t>
      </w:r>
      <w:r w:rsidR="00980F3E">
        <w:rPr>
          <w:rFonts w:ascii="Times New Roman" w:hAnsi="Times New Roman" w:cs="Times New Roman"/>
        </w:rPr>
        <w:t>mergency Medicine</w:t>
      </w:r>
      <w:r w:rsidR="00BF010E" w:rsidRPr="0036769A">
        <w:rPr>
          <w:rFonts w:ascii="Times New Roman" w:hAnsi="Times New Roman" w:cs="Times New Roman"/>
        </w:rPr>
        <w:t xml:space="preserve"> Bootcamp Program Director Survey</w:t>
      </w:r>
    </w:p>
    <w:p w14:paraId="7D54A4AC" w14:textId="77777777" w:rsidR="001B1C57" w:rsidRPr="0036769A" w:rsidRDefault="001B1C57">
      <w:pPr>
        <w:rPr>
          <w:rFonts w:ascii="Times New Roman" w:hAnsi="Times New Roman" w:cs="Times New Roman"/>
        </w:rPr>
      </w:pPr>
    </w:p>
    <w:p w14:paraId="062F8239" w14:textId="5B109E19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36769A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1. Did your intern partake in EM bootcamp (specified in email sent to you)?</w:t>
      </w:r>
    </w:p>
    <w:p w14:paraId="67A371E3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Yes</w:t>
      </w:r>
    </w:p>
    <w:p w14:paraId="0454FF9D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</w:t>
      </w:r>
    </w:p>
    <w:p w14:paraId="57109746" w14:textId="77777777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color w:val="000000"/>
        </w:rPr>
      </w:pPr>
    </w:p>
    <w:p w14:paraId="5ABDAB12" w14:textId="77777777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36769A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2. How does this intern's clinical knowledge compare to your other interns?</w:t>
      </w:r>
    </w:p>
    <w:p w14:paraId="3958C860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below</w:t>
      </w:r>
    </w:p>
    <w:p w14:paraId="1E0BE7DD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below</w:t>
      </w:r>
    </w:p>
    <w:p w14:paraId="49CACCB8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verage</w:t>
      </w:r>
    </w:p>
    <w:p w14:paraId="041C9AF8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above</w:t>
      </w:r>
    </w:p>
    <w:p w14:paraId="5871D3B0" w14:textId="05B71D9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above</w:t>
      </w:r>
    </w:p>
    <w:p w14:paraId="32883AD0" w14:textId="77777777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color w:val="000000"/>
        </w:rPr>
      </w:pPr>
    </w:p>
    <w:p w14:paraId="1D4B949B" w14:textId="77777777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36769A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3. How does this intern's procedural skills compare with your other interns?</w:t>
      </w:r>
    </w:p>
    <w:p w14:paraId="7790C82F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below</w:t>
      </w:r>
    </w:p>
    <w:p w14:paraId="085CB707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below</w:t>
      </w:r>
    </w:p>
    <w:p w14:paraId="67E63612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verage</w:t>
      </w:r>
    </w:p>
    <w:p w14:paraId="05B54907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above</w:t>
      </w:r>
    </w:p>
    <w:p w14:paraId="16BF4805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above</w:t>
      </w:r>
    </w:p>
    <w:p w14:paraId="2F4503FF" w14:textId="77777777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color w:val="000000"/>
        </w:rPr>
      </w:pPr>
    </w:p>
    <w:p w14:paraId="58E104CF" w14:textId="77777777" w:rsidR="001B1C57" w:rsidRPr="0036769A" w:rsidRDefault="001B1C57" w:rsidP="001B1C57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36769A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4. How would you rate this intern's confidence compared with other interns in your program?</w:t>
      </w:r>
    </w:p>
    <w:p w14:paraId="4B82518A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below</w:t>
      </w:r>
    </w:p>
    <w:p w14:paraId="617EFAE4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below</w:t>
      </w:r>
    </w:p>
    <w:p w14:paraId="5F6BDBE9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verage</w:t>
      </w:r>
    </w:p>
    <w:p w14:paraId="47E066BD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 above</w:t>
      </w:r>
    </w:p>
    <w:p w14:paraId="06D24C7C" w14:textId="77777777" w:rsidR="001B1C57" w:rsidRPr="0036769A" w:rsidRDefault="001B1C57" w:rsidP="001B1C57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6769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 above</w:t>
      </w:r>
    </w:p>
    <w:p w14:paraId="4CCCF322" w14:textId="77777777" w:rsidR="001B1C57" w:rsidRPr="0036769A" w:rsidRDefault="001B1C57" w:rsidP="001B1C57">
      <w:pPr>
        <w:rPr>
          <w:rFonts w:ascii="Times New Roman" w:eastAsia="Times New Roman" w:hAnsi="Times New Roman" w:cs="Times New Roman"/>
        </w:rPr>
      </w:pPr>
    </w:p>
    <w:p w14:paraId="49E7A875" w14:textId="77777777" w:rsidR="001B1C57" w:rsidRPr="0036769A" w:rsidRDefault="001B1C57">
      <w:pPr>
        <w:rPr>
          <w:rFonts w:ascii="Times New Roman" w:hAnsi="Times New Roman" w:cs="Times New Roman"/>
        </w:rPr>
      </w:pPr>
    </w:p>
    <w:sectPr w:rsidR="001B1C57" w:rsidRPr="0036769A" w:rsidSect="00DC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57"/>
    <w:rsid w:val="00143E1A"/>
    <w:rsid w:val="001623B3"/>
    <w:rsid w:val="001B1C57"/>
    <w:rsid w:val="001F155C"/>
    <w:rsid w:val="0036769A"/>
    <w:rsid w:val="00391B52"/>
    <w:rsid w:val="003D4842"/>
    <w:rsid w:val="00411E52"/>
    <w:rsid w:val="0061257B"/>
    <w:rsid w:val="00697087"/>
    <w:rsid w:val="00980F3E"/>
    <w:rsid w:val="009B7563"/>
    <w:rsid w:val="00A72ED2"/>
    <w:rsid w:val="00A879D7"/>
    <w:rsid w:val="00BF010E"/>
    <w:rsid w:val="00D24E2A"/>
    <w:rsid w:val="00DC2C2C"/>
    <w:rsid w:val="00E10AD4"/>
    <w:rsid w:val="00E415D9"/>
    <w:rsid w:val="00E66B0D"/>
    <w:rsid w:val="00E94F5A"/>
    <w:rsid w:val="00ED07BB"/>
    <w:rsid w:val="00F66220"/>
    <w:rsid w:val="00FB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B5F76"/>
  <w14:defaultImageDpi w14:val="32767"/>
  <w15:chartTrackingRefBased/>
  <w15:docId w15:val="{E65B6BE2-8504-2344-81D3-9D030A33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B1C5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B1C57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1C5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B1C57"/>
    <w:rPr>
      <w:rFonts w:ascii="Times New Roman" w:eastAsia="Times New Roman" w:hAnsi="Times New Roman" w:cs="Times New Roman"/>
      <w:b/>
      <w:bCs/>
    </w:rPr>
  </w:style>
  <w:style w:type="character" w:customStyle="1" w:styleId="question-number">
    <w:name w:val="question-number"/>
    <w:basedOn w:val="DefaultParagraphFont"/>
    <w:rsid w:val="001B1C57"/>
  </w:style>
  <w:style w:type="character" w:customStyle="1" w:styleId="question-dot">
    <w:name w:val="question-dot"/>
    <w:basedOn w:val="DefaultParagraphFont"/>
    <w:rsid w:val="001B1C57"/>
  </w:style>
  <w:style w:type="character" w:customStyle="1" w:styleId="user-generated">
    <w:name w:val="user-generated"/>
    <w:basedOn w:val="DefaultParagraphFont"/>
    <w:rsid w:val="001B1C57"/>
  </w:style>
  <w:style w:type="character" w:customStyle="1" w:styleId="radio-button-label-text">
    <w:name w:val="radio-button-label-text"/>
    <w:basedOn w:val="DefaultParagraphFont"/>
    <w:rsid w:val="001B1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4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67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4980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13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866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427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6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315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931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992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80889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0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5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854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60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155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684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9206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32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424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67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666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1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13431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23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2410953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1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69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67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064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977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8749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143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249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208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8398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84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1438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010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316439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652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96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80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4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673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863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43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653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4457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622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37023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122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o Lewis</dc:creator>
  <cp:keywords/>
  <dc:description/>
  <cp:lastModifiedBy>Jasono Lewis</cp:lastModifiedBy>
  <cp:revision>2</cp:revision>
  <dcterms:created xsi:type="dcterms:W3CDTF">2021-04-16T14:30:00Z</dcterms:created>
  <dcterms:modified xsi:type="dcterms:W3CDTF">2021-04-16T14:30:00Z</dcterms:modified>
</cp:coreProperties>
</file>